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olish translation of the Tinnitus Handicap Inventory and the Tinnitus Functional Index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following page contains the Polish translation of the Tinnitus Handicap Inventory (THI-Pl). When using the THI, please cite the principle article as source, and do not modify the contents of the form. The usage of the THI-Pl is free of charge, and does not require further approval. We thank Dr. Graig Newman for his permission to develop the Polish translation of the THI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Tinnitus Functional Index (TFI) was translated under a non-exclusive, non-sublicensable, and non-transferable license agreement with Oregon Health &amp; Science University (OHSU), Portland OR, USA. The Polish version of the Tinnitus Functional Index (TFI-Pl), is available upon request from OHSU at the following site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ohsu.edu/tech-transfer/portal/technology.php?technology_id=100479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360" w:before="0" w:after="0"/>
        <w:jc w:val="center"/>
        <w:rPr/>
      </w:pPr>
      <w:r>
        <w:rPr>
          <w:rFonts w:cs="Arial" w:ascii="Arial" w:hAnsi="Arial"/>
          <w:color w:val="000000"/>
          <w:sz w:val="18"/>
          <w:szCs w:val="18"/>
        </w:rPr>
        <w:t>Imię/ID: ________________________________________________ Data:_____________________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Instrukcje: </w:t>
      </w:r>
      <w:r>
        <w:rPr>
          <w:rFonts w:cs="Arial" w:ascii="Arial" w:hAnsi="Arial"/>
          <w:b/>
          <w:color w:val="000000"/>
          <w:sz w:val="20"/>
          <w:szCs w:val="20"/>
        </w:rPr>
        <w:t xml:space="preserve">Celem kwestionariusza jest identyfikacja trudności, których może Pan/Pani doświadczać 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z powodu swoich szumów usznych. Proszę odpowiedzieć </w:t>
      </w:r>
      <w:r>
        <w:rPr>
          <w:rFonts w:cs="Arial" w:ascii="Arial" w:hAnsi="Arial"/>
          <w:b/>
          <w:i/>
          <w:color w:val="000000"/>
          <w:sz w:val="20"/>
          <w:szCs w:val="20"/>
        </w:rPr>
        <w:t>Tak</w:t>
      </w:r>
      <w:r>
        <w:rPr>
          <w:rFonts w:cs="Arial" w:ascii="Arial" w:hAnsi="Arial"/>
          <w:b/>
          <w:color w:val="000000"/>
          <w:sz w:val="20"/>
          <w:szCs w:val="20"/>
        </w:rPr>
        <w:t xml:space="preserve">, </w:t>
      </w:r>
      <w:r>
        <w:rPr>
          <w:rFonts w:cs="Arial" w:ascii="Arial" w:hAnsi="Arial"/>
          <w:b/>
          <w:i/>
          <w:color w:val="000000"/>
          <w:sz w:val="20"/>
          <w:szCs w:val="20"/>
        </w:rPr>
        <w:t>Czasami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lub </w:t>
      </w:r>
      <w:r>
        <w:rPr>
          <w:rFonts w:cs="Arial" w:ascii="Arial" w:hAnsi="Arial"/>
          <w:b/>
          <w:i/>
          <w:color w:val="000000"/>
          <w:sz w:val="20"/>
          <w:szCs w:val="20"/>
        </w:rPr>
        <w:t>Nie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na każde pytanie. Proszę nie pominąć żadnego pytania.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F-1</w:t>
        <w:tab/>
        <w:t xml:space="preserve">Czy z powodu Pana/i szumów usznych jest Panu/i trudno się koncentrować? </w:t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F-2</w:t>
        <w:tab/>
        <w:t xml:space="preserve">Czy głośność Pana/i szumów usznych utrudnia Panu/i słyszenie ludzi?  </w:t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-3</w:t>
        <w:tab/>
        <w:t xml:space="preserve">Czy Pana/i szumy uszne wywołują w Panu/i złość? </w:t>
        <w:tab/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-4</w:t>
        <w:tab/>
        <w:t>Czy Pana/i szumy uszne sprawiają, że czuje się Pan/i zdezorientowany/a?</w:t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-5</w:t>
        <w:tab/>
        <w:t>Czy Pana/i szumy uszne sprawiają, że czuje się Pana/i zdesperowany/a?</w:t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-6</w:t>
        <w:tab/>
        <w:t>Czy z powodu Pana/i szumów usznych bardzo dużo Pan/i narzeka?</w:t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F-7</w:t>
        <w:tab/>
        <w:t xml:space="preserve">Czy ma Pan/i problemy z zasypianiem w nocy z powodu Pana/i szumów usznych?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-8</w:t>
        <w:tab/>
        <w:t xml:space="preserve">Czy czuje się Pan/i tak, jakby nie mógł/mogła uciec przed swoimi szumami usznymi?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F-9</w:t>
        <w:tab/>
        <w:t xml:space="preserve">Czy Pana/i szumy uszne przeszkadzają w Pana/i zdolności do cieszenia się ze swoich towarzyskich 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aktywności? (takich jak  wyjście na kolację, do kina, itd.)? </w:t>
        <w:tab/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-10</w:t>
        <w:tab/>
        <w:t xml:space="preserve">Czy z powodu Pana/i szumów usznych czuje się Pan/i sfrustrowany/a? </w:t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-11</w:t>
        <w:tab/>
        <w:t xml:space="preserve">Czy z powodu Pana/i szumów usznych uważa Pan/i, że ma Pan/i straszną chorobę? 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-12</w:t>
        <w:tab/>
        <w:t xml:space="preserve">Czy Pana/i szumy uszne utrudniają Panu/i cieszenie się życiem? </w:t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-13</w:t>
        <w:tab/>
        <w:t xml:space="preserve">Czy Pana/i szumy uszne przeszkadzają w Pana/i pracy lub w obowiązkach domowych?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-14</w:t>
        <w:tab/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Czy wydaje się Panu/i, że jest z powodu Pana/i szumów usznych często podirytowany/a?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 xml:space="preserve">Tak  Czasami  Nie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-15</w:t>
        <w:tab/>
        <w:t xml:space="preserve">Czy jest Panu/i trudno czytać z powodu Pana/i szumów usznych? </w:t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E-16</w:t>
        <w:tab/>
        <w:t xml:space="preserve">Czy Pana/i szumy uszne sprawiają, że Pan/i źle się czuje? </w:t>
        <w:tab/>
        <w:tab/>
        <w:tab/>
        <w:t xml:space="preserve">Tak  Czasami  Nie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E-17</w:t>
        <w:tab/>
        <w:t xml:space="preserve">Czy czuje Pana/i, że Pana/i problem z szumami usznymi  utrudnił Pana/i relacje z członkami Pana/i rodziny i przyjaciółmi? </w:t>
        <w:tab/>
        <w:tab/>
        <w:tab/>
        <w:tab/>
        <w:tab/>
        <w:tab/>
        <w:tab/>
        <w:tab/>
        <w:tab/>
        <w:t xml:space="preserve">Tak  Czasami  Nie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-18</w:t>
        <w:tab/>
        <w:t xml:space="preserve">Czy wydaje się Panu/i trudnym odciągnąć swoją uwagę od swoich szumów usznych i przenieść ją na inne rzeczy? </w:t>
        <w:tab/>
        <w:tab/>
        <w:tab/>
        <w:tab/>
        <w:tab/>
        <w:tab/>
        <w:tab/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-19</w:t>
        <w:tab/>
        <w:t xml:space="preserve">Czy czuje Pan/i, że nie ma kontroli nad swoimi szumami usznymi? </w:t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-20</w:t>
        <w:tab/>
        <w:t xml:space="preserve">Czy z powodu swoich szumów usznych często czuje się Pan/i zmęczony/a? </w:t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E-21</w:t>
        <w:tab/>
        <w:t xml:space="preserve">Czy z powodu swoich szumów usznych często ma Pan/i poczucie depresji? </w:t>
        <w:tab/>
        <w:t xml:space="preserve">Tak  Czasami  Nie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E-22</w:t>
        <w:tab/>
        <w:t xml:space="preserve">Czy Pana/i szumy uszne sprawiają, że ma Pan/i poczucie silnego niepokoju? </w:t>
        <w:tab/>
        <w:t xml:space="preserve">Tak  Czasami  Nie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C-23</w:t>
        <w:tab/>
        <w:t xml:space="preserve">Czy czuje Pan/i, że już dłużej nie może radzić sobie ze swoimi szumami usznymi?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-24</w:t>
        <w:tab/>
        <w:t xml:space="preserve">Czy Pana/i szumy uszne pogarszają się, kiedy jest Pan/i pod wpływem stresu? </w:t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-25</w:t>
        <w:tab/>
        <w:t xml:space="preserve">Czy Pana/i szumy uszne sprawiają, że nie ma Pan/i poczucia bezpieczeństwa? </w:t>
        <w:tab/>
        <w:t>Tak  Czasami  Nie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i/>
          <w:i/>
          <w:iCs/>
          <w:color w:val="000000"/>
          <w:sz w:val="18"/>
          <w:szCs w:val="18"/>
        </w:rPr>
      </w:pPr>
      <w:r>
        <w:rPr>
          <w:rFonts w:cs="Arial" w:ascii="Arial" w:hAnsi="Arial"/>
          <w:i/>
          <w:iCs/>
          <w:color w:val="000000"/>
          <w:sz w:val="18"/>
          <w:szCs w:val="18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360" w:before="0" w:after="0"/>
        <w:rPr>
          <w:rFonts w:ascii="Arial" w:hAnsi="Arial" w:cs="Arial"/>
          <w:i/>
          <w:i/>
          <w:iCs/>
          <w:color w:val="000000"/>
          <w:sz w:val="18"/>
          <w:szCs w:val="18"/>
        </w:rPr>
      </w:pPr>
      <w:r>
        <w:rPr>
          <w:rFonts w:cs="Arial" w:ascii="Arial" w:hAnsi="Arial"/>
          <w:i/>
          <w:iCs/>
          <w:color w:val="000000"/>
          <w:sz w:val="18"/>
          <w:szCs w:val="18"/>
        </w:rPr>
        <w:t>F __________ C __________ E __________ T __________</w:t>
      </w:r>
    </w:p>
    <w:sectPr>
      <w:headerReference w:type="default" r:id="rId3"/>
      <w:headerReference w:type="first" r:id="rId4"/>
      <w:type w:val="nextPage"/>
      <w:pgSz w:w="11906" w:h="16838"/>
      <w:pgMar w:left="1134" w:right="1134" w:gutter="0" w:header="709" w:top="964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36"/>
        <w:tab w:val="clear" w:pos="9072"/>
        <w:tab w:val="left" w:pos="2880" w:leader="none"/>
      </w:tabs>
      <w:spacing w:before="0" w:after="200"/>
      <w:jc w:val="center"/>
      <w:rPr>
        <w:rFonts w:ascii="Arial" w:hAnsi="Arial" w:cs="Arial"/>
        <w:b/>
        <w:b/>
        <w:bCs/>
        <w:color w:val="330033"/>
        <w:shd w:fill="FFFFFF" w:val="clear"/>
      </w:rPr>
    </w:pPr>
    <w:r>
      <w:rPr>
        <w:rFonts w:cs="Arial" w:ascii="Arial" w:hAnsi="Arial"/>
        <w:b/>
        <w:bCs/>
        <w:color w:val="330033"/>
        <w:shd w:fill="FFFFFF" w:val="clear"/>
      </w:rPr>
      <w:t>Spis trudności, z którymi może się zetknąć osoba cierpiąca na szumy uszn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strike w:val="false"/>
      <w:dstrike w:val="false"/>
      <w:color w:val="0B5ED7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l-PL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su.edu/tech-transfer/portal/technology.php?technology_id=1004796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10:14:00Z</dcterms:created>
  <dc:creator>G.</dc:creator>
  <dc:description/>
  <cp:keywords/>
  <dc:language>en-US</dc:language>
  <cp:lastModifiedBy>Jan</cp:lastModifiedBy>
  <cp:lastPrinted>2016-05-18T18:43:00Z</cp:lastPrinted>
  <dcterms:modified xsi:type="dcterms:W3CDTF">2016-12-01T12:05:00Z</dcterms:modified>
  <cp:revision>4</cp:revision>
  <dc:subject/>
  <dc:title>Imię/ID: ________________________________________________ Data:____________________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Published</vt:lpwstr>
  </property>
  <property fmtid="{D5CDD505-2E9C-101B-9397-08002B2CF9AE}" pid="6" name="TitleName">
    <vt:lpwstr>Data Sheet 1.doc</vt:lpwstr>
  </property>
</Properties>
</file>